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57AF73" w14:textId="67883B0A" w:rsidR="00B91547" w:rsidRDefault="00313780" w:rsidP="00313780">
      <w:pPr>
        <w:spacing w:line="480" w:lineRule="auto"/>
        <w:rPr>
          <w:rFonts w:ascii="Times New Roman" w:hAnsi="Times New Roman"/>
          <w:b/>
          <w:lang w:val="en-US"/>
        </w:rPr>
      </w:pPr>
      <w:r>
        <w:rPr>
          <w:rFonts w:ascii="Times New Roman" w:hAnsi="Times New Roman"/>
          <w:b/>
          <w:lang w:val="en-US"/>
        </w:rPr>
        <w:t>S1 Appendix</w:t>
      </w:r>
      <w:r w:rsidR="006338D4">
        <w:rPr>
          <w:rFonts w:ascii="Times New Roman" w:hAnsi="Times New Roman"/>
          <w:b/>
          <w:lang w:val="en-US"/>
        </w:rPr>
        <w:t xml:space="preserve">. </w:t>
      </w:r>
      <w:r w:rsidRPr="007002E9">
        <w:rPr>
          <w:rFonts w:ascii="Times New Roman" w:hAnsi="Times New Roman" w:cs="Verdana"/>
          <w:b/>
          <w:szCs w:val="20"/>
          <w:lang w:val="en-GB"/>
        </w:rPr>
        <w:t>Inclusion and Exclusion Criteria</w:t>
      </w:r>
      <w:r w:rsidR="006338D4">
        <w:rPr>
          <w:rFonts w:ascii="Times New Roman" w:hAnsi="Times New Roman" w:cs="Verdana"/>
          <w:b/>
          <w:szCs w:val="20"/>
          <w:lang w:val="en-GB"/>
        </w:rPr>
        <w:t>.</w:t>
      </w:r>
      <w:r w:rsidDel="00313780">
        <w:rPr>
          <w:rFonts w:ascii="Times New Roman" w:hAnsi="Times New Roman"/>
          <w:b/>
          <w:lang w:val="en-US"/>
        </w:rPr>
        <w:t xml:space="preserve"> </w:t>
      </w:r>
    </w:p>
    <w:p w14:paraId="6EF2CCF4" w14:textId="77777777" w:rsidR="00B91547" w:rsidRPr="00953B99" w:rsidRDefault="00B91547" w:rsidP="00CC4B0F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b/>
          <w:bCs/>
          <w:lang w:val="en-US"/>
        </w:rPr>
        <w:t>Inclusion Criteria</w:t>
      </w:r>
    </w:p>
    <w:p w14:paraId="73ADA858" w14:textId="77777777" w:rsidR="00B91547" w:rsidRPr="002A3ED4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Diagnosis of smoldering multiple myel</w:t>
      </w:r>
      <w:r>
        <w:rPr>
          <w:rFonts w:ascii="Times New Roman" w:hAnsi="Times New Roman"/>
          <w:lang w:val="en-US"/>
        </w:rPr>
        <w:t xml:space="preserve">oma based on the IMWG criteria: </w:t>
      </w:r>
      <w:r w:rsidRPr="002A3ED4">
        <w:rPr>
          <w:rFonts w:ascii="Times New Roman" w:hAnsi="Times New Roman"/>
          <w:lang w:val="en-US"/>
        </w:rPr>
        <w:t xml:space="preserve">Serum M protein </w:t>
      </w:r>
      <w:r>
        <w:rPr>
          <w:rFonts w:ascii="Times New Roman" w:hAnsi="Times New Roman"/>
          <w:lang w:val="en-US"/>
        </w:rPr>
        <w:t>level ≥3 g/100 ml</w:t>
      </w:r>
      <w:r w:rsidRPr="002A3ED4">
        <w:rPr>
          <w:rFonts w:ascii="Times New Roman" w:hAnsi="Times New Roman"/>
          <w:lang w:val="en-US"/>
        </w:rPr>
        <w:t xml:space="preserve"> and/or ≥10% bone marrow plasma cells </w:t>
      </w:r>
      <w:r>
        <w:rPr>
          <w:rFonts w:ascii="Times New Roman" w:hAnsi="Times New Roman"/>
          <w:lang w:val="en-US"/>
        </w:rPr>
        <w:t>AND a</w:t>
      </w:r>
      <w:r w:rsidRPr="002A3ED4">
        <w:rPr>
          <w:rFonts w:ascii="Times New Roman" w:hAnsi="Times New Roman"/>
          <w:lang w:val="en-US"/>
        </w:rPr>
        <w:t>bsence of end-organ damage such as lytic bone lesions, anemia, hypercalcemia or renal failure that could be attributed to a pla</w:t>
      </w:r>
      <w:r>
        <w:rPr>
          <w:rFonts w:ascii="Times New Roman" w:hAnsi="Times New Roman"/>
          <w:lang w:val="en-US"/>
        </w:rPr>
        <w:t>sma cell proliferative disorder</w:t>
      </w:r>
    </w:p>
    <w:p w14:paraId="682033F9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Ma</w:t>
      </w:r>
      <w:r>
        <w:rPr>
          <w:rFonts w:ascii="Times New Roman" w:hAnsi="Times New Roman"/>
          <w:lang w:val="en-US"/>
        </w:rPr>
        <w:t>le or female, 18 years or older</w:t>
      </w:r>
    </w:p>
    <w:p w14:paraId="3676C8F9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Ability to understand and willingness t</w:t>
      </w:r>
      <w:r>
        <w:rPr>
          <w:rFonts w:ascii="Times New Roman" w:hAnsi="Times New Roman"/>
          <w:lang w:val="en-US"/>
        </w:rPr>
        <w:t>o sign an informed consent form</w:t>
      </w:r>
    </w:p>
    <w:p w14:paraId="0608D96B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Measurable disease, defined b</w:t>
      </w:r>
      <w:r>
        <w:rPr>
          <w:rFonts w:ascii="Times New Roman" w:hAnsi="Times New Roman"/>
          <w:lang w:val="en-US"/>
        </w:rPr>
        <w:t>y a serum M protein of ≥1.0 g/100 ml</w:t>
      </w:r>
    </w:p>
    <w:p w14:paraId="1C8992FF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Eastern Cooperative Oncology Group (</w:t>
      </w:r>
      <w:r>
        <w:rPr>
          <w:rFonts w:ascii="Times New Roman" w:hAnsi="Times New Roman"/>
          <w:lang w:val="en-US"/>
        </w:rPr>
        <w:t>ECOG) performance status 0 to 1</w:t>
      </w:r>
    </w:p>
    <w:p w14:paraId="64D91228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Adequate hepatic function (aspartate transaminase [AST] and alanine transaminase [ALT] ≤2.5 times the upper limit of normal [ULN]</w:t>
      </w:r>
      <w:r>
        <w:rPr>
          <w:rFonts w:ascii="Times New Roman" w:hAnsi="Times New Roman"/>
          <w:lang w:val="en-US"/>
        </w:rPr>
        <w:t>; bilirubin ≤1.5 times the ULN)</w:t>
      </w:r>
    </w:p>
    <w:p w14:paraId="769A7A58" w14:textId="77777777" w:rsidR="00B91547" w:rsidRPr="00953B99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>Adequate renal function (calculated serum c</w:t>
      </w:r>
      <w:r>
        <w:rPr>
          <w:rFonts w:ascii="Times New Roman" w:hAnsi="Times New Roman"/>
          <w:lang w:val="en-US"/>
        </w:rPr>
        <w:t>reatinine clearance ≥ 50mL/min)</w:t>
      </w:r>
    </w:p>
    <w:p w14:paraId="1F547ECD" w14:textId="77777777" w:rsidR="00B91547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953B99">
        <w:rPr>
          <w:rFonts w:ascii="Times New Roman" w:hAnsi="Times New Roman"/>
          <w:lang w:val="en-US"/>
        </w:rPr>
        <w:t xml:space="preserve">Females of childbearing potential and males (and their partners): Agreement to use adequate contraception during the study and for at least 12 weeks after discontinuation. Adequate contraception: oral/systemic contraception, intrauterine device, last natural menstruation at least 24 months prior to baseline, surgical sterilization before baseline or hysterectomy prior to baseline </w:t>
      </w:r>
    </w:p>
    <w:p w14:paraId="079149A1" w14:textId="77777777" w:rsidR="00B91547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480" w:lineRule="auto"/>
        <w:rPr>
          <w:rFonts w:ascii="Times New Roman" w:hAnsi="Times New Roman"/>
          <w:lang w:val="en-US"/>
        </w:rPr>
      </w:pPr>
      <w:r w:rsidRPr="009A6102">
        <w:rPr>
          <w:rFonts w:ascii="Times New Roman" w:hAnsi="Times New Roman"/>
          <w:lang w:val="en-US"/>
        </w:rPr>
        <w:t>No systemic corticosteroid use wi</w:t>
      </w:r>
      <w:r>
        <w:rPr>
          <w:rFonts w:ascii="Times New Roman" w:hAnsi="Times New Roman"/>
          <w:lang w:val="en-US"/>
        </w:rPr>
        <w:t>thin 4 weeks prior to screening</w:t>
      </w:r>
    </w:p>
    <w:p w14:paraId="6BC26014" w14:textId="77777777" w:rsidR="00B91547" w:rsidRPr="00B44203" w:rsidRDefault="00B91547" w:rsidP="00CC4B0F">
      <w:pPr>
        <w:widowControl w:val="0"/>
        <w:tabs>
          <w:tab w:val="left" w:pos="0"/>
          <w:tab w:val="left" w:pos="220"/>
        </w:tabs>
        <w:autoSpaceDE w:val="0"/>
        <w:autoSpaceDN w:val="0"/>
        <w:adjustRightInd w:val="0"/>
        <w:spacing w:line="48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b/>
          <w:lang w:val="en-US"/>
        </w:rPr>
        <w:t>Exclusion Criteria</w:t>
      </w:r>
    </w:p>
    <w:p w14:paraId="1AECE11E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>Diagnosis of symptomatic multiple myeloma or clinical suspicion of ongoing progression to symptomatic multiple myeloma</w:t>
      </w:r>
    </w:p>
    <w:p w14:paraId="0C850D80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>Clinical findings indicating cardiac or renal amyloid light-chain (AL) amyloidosis</w:t>
      </w:r>
    </w:p>
    <w:p w14:paraId="6763938E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 xml:space="preserve">Prior or current treatment with a proven or potential impact on myeloma cell proliferation or survival (including conventional chemotherapies, biological therapies, immunomodulatory drugs and proteasome inhibitors), as judged by the Investigator </w:t>
      </w:r>
    </w:p>
    <w:p w14:paraId="7220A74B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>Use of any investigational agent within the last 3 months</w:t>
      </w:r>
    </w:p>
    <w:p w14:paraId="69BED9FC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>History of allogeneic stem cell or solid organ transplantation</w:t>
      </w:r>
    </w:p>
    <w:p w14:paraId="59BD8E8F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 xml:space="preserve">Prior malignancy in the last 2 years, with the exception of SMM, adequately treated basal cell or squamous cell carcinoma, cervical carcinoma in situ, prostate cancer Gleason &lt; 6 and prostate-specific antigen (PSA) &lt; 10 ng/mL, radically excised lobular or ductal carcinoma in situ (LCIS/DCIS) </w:t>
      </w:r>
      <w:r w:rsidRPr="00B44203">
        <w:rPr>
          <w:rFonts w:ascii="Times New Roman" w:eastAsia="MS Gothic" w:hAnsi="Times New Roman"/>
          <w:lang w:val="en-US"/>
        </w:rPr>
        <w:t>≤ 15 mm breast cancer in women over 40 years old, or any malignancy for which the subject had undergone potentially curative therapy with no evidence of the disease for three years</w:t>
      </w:r>
    </w:p>
    <w:p w14:paraId="5812E102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lastRenderedPageBreak/>
        <w:t>Evidence of significant active infection, requiring intravenous antibiotics, within 14 days before enrollment</w:t>
      </w:r>
    </w:p>
    <w:p w14:paraId="674EFA7E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hAnsi="Times New Roman"/>
          <w:lang w:val="en-US"/>
        </w:rPr>
        <w:t xml:space="preserve">Current active infectious disease or </w:t>
      </w:r>
      <w:r w:rsidRPr="00B44203">
        <w:rPr>
          <w:rFonts w:ascii="Times New Roman" w:eastAsia="MS Gothic" w:hAnsi="Times New Roman"/>
          <w:lang w:val="en-US"/>
        </w:rPr>
        <w:t>positive serology for human immunodeficiency virus (HIV), hepatitis C virus (HCV) or hepatitis B surface antigen</w:t>
      </w:r>
    </w:p>
    <w:p w14:paraId="5BEC9BC6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t>Patients with a history of cerebrovascular disease or atrial fibrillation were excluded (unless the event occurred more than two years previously and was adequately treated; and atrial fibrillation that was well controlled with medication)</w:t>
      </w:r>
    </w:p>
    <w:p w14:paraId="1F20D944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t>Patients with other severe conditions requiring treatment and close monitoring, e.g. cardiac failure of New York Heart Association (NYHA) grade &gt; 3, unstable coronary disease or oxygen-dependent chronic obstructive pulmonary disease (CORP)</w:t>
      </w:r>
    </w:p>
    <w:p w14:paraId="4A3BD37A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t xml:space="preserve">Significant autoimmune disease requiring systemic treatment with corticosteroids or other immunosuppressive drugs during the previous 24 months </w:t>
      </w:r>
      <w:r w:rsidRPr="00B44203">
        <w:rPr>
          <w:rFonts w:ascii="Times New Roman" w:hAnsi="Times New Roman"/>
          <w:lang w:val="en-US"/>
        </w:rPr>
        <w:t>(including rheumatoid arthritis, systemic lupus erythematosus</w:t>
      </w:r>
      <w:bookmarkStart w:id="0" w:name="_GoBack"/>
      <w:bookmarkEnd w:id="0"/>
      <w:r w:rsidRPr="00B44203">
        <w:rPr>
          <w:rFonts w:ascii="Times New Roman" w:hAnsi="Times New Roman"/>
          <w:lang w:val="en-US"/>
        </w:rPr>
        <w:t>, inflammatory bowel disease, psoriasis, multiple sclerosis, hemolytic anemia and glomerulonephritis, and other conditions that required such therapy (mild autoimmune phenomena and inactive disease were not exclusion criteria)</w:t>
      </w:r>
    </w:p>
    <w:p w14:paraId="742CDDFD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t>Breast-feeding or positive pregnancy test</w:t>
      </w:r>
    </w:p>
    <w:p w14:paraId="784D179C" w14:textId="77777777" w:rsidR="00B91547" w:rsidRPr="00B44203" w:rsidRDefault="00B91547" w:rsidP="00B91547">
      <w:pPr>
        <w:widowControl w:val="0"/>
        <w:numPr>
          <w:ilvl w:val="0"/>
          <w:numId w:val="1"/>
        </w:numPr>
        <w:tabs>
          <w:tab w:val="left" w:pos="220"/>
          <w:tab w:val="left" w:pos="720"/>
        </w:tabs>
        <w:autoSpaceDE w:val="0"/>
        <w:autoSpaceDN w:val="0"/>
        <w:adjustRightInd w:val="0"/>
        <w:spacing w:after="240" w:line="240" w:lineRule="auto"/>
        <w:rPr>
          <w:rFonts w:ascii="Times New Roman" w:hAnsi="Times New Roman"/>
          <w:lang w:val="en-US"/>
        </w:rPr>
      </w:pPr>
      <w:r w:rsidRPr="00B44203">
        <w:rPr>
          <w:rFonts w:ascii="Times New Roman" w:eastAsia="MS Gothic" w:hAnsi="Times New Roman"/>
          <w:lang w:val="en-US"/>
        </w:rPr>
        <w:t>Substance abuse or other concurrent medical conditions that could confound study interpretation or affect the patient´s ability to tolerate treatment or complete the study</w:t>
      </w:r>
    </w:p>
    <w:sectPr w:rsidR="00B91547" w:rsidRPr="00B44203" w:rsidSect="00EA0044">
      <w:headerReference w:type="default" r:id="rId8"/>
      <w:footerReference w:type="even" r:id="rId9"/>
      <w:footerReference w:type="default" r:id="rId10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DBEFF31" w14:textId="77777777" w:rsidR="00551E83" w:rsidRDefault="00CC4B0F">
      <w:pPr>
        <w:spacing w:after="0" w:line="240" w:lineRule="auto"/>
      </w:pPr>
      <w:r>
        <w:separator/>
      </w:r>
    </w:p>
  </w:endnote>
  <w:endnote w:type="continuationSeparator" w:id="0">
    <w:p w14:paraId="17760C93" w14:textId="77777777" w:rsidR="00551E83" w:rsidRDefault="00CC4B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altName w:val="Consolas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40EBD41" w14:textId="77777777" w:rsidR="00471FE3" w:rsidRDefault="00B91547" w:rsidP="001B7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47F0722" w14:textId="77777777" w:rsidR="00471FE3" w:rsidRDefault="00E31456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2755D98" w14:textId="77777777" w:rsidR="00471FE3" w:rsidRDefault="00B91547" w:rsidP="001B73C0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31456">
      <w:rPr>
        <w:rStyle w:val="PageNumber"/>
        <w:noProof/>
      </w:rPr>
      <w:t>1</w:t>
    </w:r>
    <w:r>
      <w:rPr>
        <w:rStyle w:val="PageNumber"/>
      </w:rPr>
      <w:fldChar w:fldCharType="end"/>
    </w:r>
  </w:p>
  <w:p w14:paraId="4B9472C0" w14:textId="77777777" w:rsidR="00471FE3" w:rsidRDefault="00E31456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C1D170" w14:textId="77777777" w:rsidR="00551E83" w:rsidRDefault="00CC4B0F">
      <w:pPr>
        <w:spacing w:after="0" w:line="240" w:lineRule="auto"/>
      </w:pPr>
      <w:r>
        <w:separator/>
      </w:r>
    </w:p>
  </w:footnote>
  <w:footnote w:type="continuationSeparator" w:id="0">
    <w:p w14:paraId="4E832CF6" w14:textId="77777777" w:rsidR="00551E83" w:rsidRDefault="00CC4B0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69543E" w14:textId="77777777" w:rsidR="00471FE3" w:rsidRPr="00D3568F" w:rsidRDefault="00B91547">
    <w:pPr>
      <w:pStyle w:val="Header"/>
      <w:rPr>
        <w:lang w:val="en-US"/>
      </w:rPr>
    </w:pPr>
    <w:r w:rsidRPr="00D3568F">
      <w:rPr>
        <w:lang w:val="en-US"/>
      </w:rPr>
      <w:t>TRIAL WITH ANTIBODY BI-505 IN SMOLDERING MYELOMA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354546"/>
    <w:multiLevelType w:val="hybridMultilevel"/>
    <w:tmpl w:val="9AB46F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trackRevisions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1547"/>
    <w:rsid w:val="001C3663"/>
    <w:rsid w:val="00274CC2"/>
    <w:rsid w:val="00313780"/>
    <w:rsid w:val="00551E83"/>
    <w:rsid w:val="006338D4"/>
    <w:rsid w:val="006C75C9"/>
    <w:rsid w:val="00A46106"/>
    <w:rsid w:val="00B91547"/>
    <w:rsid w:val="00CC4B0F"/>
    <w:rsid w:val="00D61778"/>
    <w:rsid w:val="00E31456"/>
    <w:rsid w:val="00EF5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3D6C84B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4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54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1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54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91547"/>
  </w:style>
  <w:style w:type="paragraph" w:styleId="BalloonText">
    <w:name w:val="Balloon Text"/>
    <w:basedOn w:val="Normal"/>
    <w:link w:val="BalloonTextChar"/>
    <w:uiPriority w:val="99"/>
    <w:semiHidden/>
    <w:unhideWhenUsed/>
    <w:rsid w:val="003137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80"/>
    <w:rPr>
      <w:rFonts w:ascii="Lucida Grande" w:eastAsia="Calibri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1547"/>
    <w:pPr>
      <w:spacing w:after="200" w:line="276" w:lineRule="auto"/>
    </w:pPr>
    <w:rPr>
      <w:rFonts w:ascii="Calibri" w:eastAsia="Calibri" w:hAnsi="Calibri" w:cs="Times New Roman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1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547"/>
    <w:rPr>
      <w:rFonts w:ascii="Calibri" w:eastAsia="Calibri" w:hAnsi="Calibri" w:cs="Times New Roman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B9154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547"/>
    <w:rPr>
      <w:rFonts w:ascii="Calibri" w:eastAsia="Calibri" w:hAnsi="Calibri" w:cs="Times New Roman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91547"/>
  </w:style>
  <w:style w:type="paragraph" w:styleId="BalloonText">
    <w:name w:val="Balloon Text"/>
    <w:basedOn w:val="Normal"/>
    <w:link w:val="BalloonTextChar"/>
    <w:uiPriority w:val="99"/>
    <w:semiHidden/>
    <w:unhideWhenUsed/>
    <w:rsid w:val="00313780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3780"/>
    <w:rPr>
      <w:rFonts w:ascii="Lucida Grande" w:eastAsia="Calibri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58</Words>
  <Characters>3186</Characters>
  <Application>Microsoft Macintosh Word</Application>
  <DocSecurity>0</DocSecurity>
  <Lines>26</Lines>
  <Paragraphs>7</Paragraphs>
  <ScaleCrop>false</ScaleCrop>
  <Company/>
  <LinksUpToDate>false</LinksUpToDate>
  <CharactersWithSpaces>37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-användare</dc:creator>
  <cp:keywords/>
  <dc:description/>
  <cp:lastModifiedBy>Stina</cp:lastModifiedBy>
  <cp:revision>7</cp:revision>
  <dcterms:created xsi:type="dcterms:W3CDTF">2016-08-27T14:09:00Z</dcterms:created>
  <dcterms:modified xsi:type="dcterms:W3CDTF">2017-01-25T19:59:00Z</dcterms:modified>
</cp:coreProperties>
</file>